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445" w:tblpY="2223"/>
        <w:tblOverlap w:val="never"/>
        <w:tblW w:w="1628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992"/>
        <w:gridCol w:w="785"/>
        <w:gridCol w:w="859"/>
        <w:gridCol w:w="811"/>
        <w:gridCol w:w="822"/>
        <w:gridCol w:w="917"/>
        <w:gridCol w:w="835"/>
        <w:gridCol w:w="1483"/>
        <w:gridCol w:w="943"/>
        <w:gridCol w:w="969"/>
        <w:gridCol w:w="1066"/>
        <w:gridCol w:w="824"/>
        <w:gridCol w:w="1055"/>
        <w:gridCol w:w="1066"/>
        <w:gridCol w:w="1330"/>
      </w:tblGrid>
      <w:tr w14:paraId="641F5D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52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A2B1D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99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5B48F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ender</w:t>
            </w:r>
          </w:p>
        </w:tc>
        <w:tc>
          <w:tcPr>
            <w:tcW w:w="78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835609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85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DDC42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de</w:t>
            </w:r>
          </w:p>
        </w:tc>
        <w:tc>
          <w:tcPr>
            <w:tcW w:w="81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E1A8D4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O grade</w:t>
            </w:r>
          </w:p>
        </w:tc>
        <w:tc>
          <w:tcPr>
            <w:tcW w:w="82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F3DF9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</w:p>
          <w:p w14:paraId="74205C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91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9349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</w:t>
            </w:r>
          </w:p>
          <w:p w14:paraId="170155F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8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3DEB7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</w:t>
            </w:r>
          </w:p>
          <w:p w14:paraId="6442E30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48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81F2F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ical</w:t>
            </w:r>
          </w:p>
          <w:p w14:paraId="48E767F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94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15B8D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</w:p>
          <w:p w14:paraId="0D54D3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 status</w:t>
            </w:r>
          </w:p>
        </w:tc>
        <w:tc>
          <w:tcPr>
            <w:tcW w:w="96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967D3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</w:t>
            </w:r>
          </w:p>
          <w:p w14:paraId="272117F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06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C64E7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MT</w:t>
            </w:r>
          </w:p>
          <w:p w14:paraId="5BE3DC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82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C797B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</w:t>
            </w:r>
          </w:p>
        </w:tc>
        <w:tc>
          <w:tcPr>
            <w:tcW w:w="105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BC43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</w:t>
            </w:r>
          </w:p>
          <w:p w14:paraId="1C41841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lume</w:t>
            </w:r>
          </w:p>
        </w:tc>
        <w:tc>
          <w:tcPr>
            <w:tcW w:w="106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95B88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ry of</w:t>
            </w:r>
          </w:p>
          <w:p w14:paraId="118FD4F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lepsy</w:t>
            </w:r>
          </w:p>
        </w:tc>
        <w:tc>
          <w:tcPr>
            <w:tcW w:w="133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6664F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undary</w:t>
            </w:r>
          </w:p>
          <w:p w14:paraId="1A10DB8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pe</w:t>
            </w:r>
          </w:p>
        </w:tc>
      </w:tr>
      <w:tr w14:paraId="41EBF2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D1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653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F2D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90C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D02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A96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EB8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789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009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0E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E43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9D2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174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E6D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1E3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1E8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</w:t>
            </w:r>
          </w:p>
        </w:tc>
      </w:tr>
      <w:tr w14:paraId="0C491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7F5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C7D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458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4BB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7C3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D5B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142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BC6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8D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123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D83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8C2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E99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E07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864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FA8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9</w:t>
            </w:r>
          </w:p>
        </w:tc>
      </w:tr>
      <w:tr w14:paraId="4D6C5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316B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19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29B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20D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C2B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167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F67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551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DDD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FE5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00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DEA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1FE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E99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4F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AF8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5</w:t>
            </w:r>
          </w:p>
        </w:tc>
      </w:tr>
      <w:tr w14:paraId="05AB95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F2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ra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8C2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F1D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19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E39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803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A22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363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3F4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2B9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C36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D7A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8CC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397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4D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C86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1</w:t>
            </w:r>
          </w:p>
        </w:tc>
      </w:tr>
      <w:tr w14:paraId="102930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35BE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543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0F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260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285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DCB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DDC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D7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54C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391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13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29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654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863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78F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E1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2</w:t>
            </w:r>
          </w:p>
        </w:tc>
      </w:tr>
      <w:tr w14:paraId="2FCA36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C4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X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60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06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81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91F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C61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9F4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F28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E2E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CC7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CF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5A3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F7C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FC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F3D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753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1</w:t>
            </w:r>
          </w:p>
        </w:tc>
      </w:tr>
      <w:tr w14:paraId="17665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228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53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1C9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8BA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196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31F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03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CDB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6E8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F7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4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D4C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2EF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824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10E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CE2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168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1C8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2</w:t>
            </w:r>
          </w:p>
        </w:tc>
      </w:tr>
      <w:tr w14:paraId="6A4D9C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0A72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logical</w:t>
            </w:r>
          </w:p>
          <w:p w14:paraId="0FC2787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D39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0ED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80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ED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A7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F5A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2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BA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4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24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73B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1B3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BB3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5C7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7B4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6C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28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6</w:t>
            </w:r>
          </w:p>
        </w:tc>
      </w:tr>
      <w:tr w14:paraId="0070F7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BE96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</w:p>
          <w:p w14:paraId="1E1FEA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/19q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4AB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31A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CF3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7A0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7FC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BB0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67D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3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7A0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8B8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E0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853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21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088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227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7DF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0</w:t>
            </w:r>
          </w:p>
        </w:tc>
      </w:tr>
      <w:tr w14:paraId="452E3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EAFF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/19q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634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E5F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3B3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4A9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C8F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2C8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D8C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A05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B31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B67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6BC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5A5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8A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FDF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DB5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8</w:t>
            </w:r>
          </w:p>
        </w:tc>
      </w:tr>
      <w:tr w14:paraId="2862D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EEE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M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B2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8F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C4B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8F7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00B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3EB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DEE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93A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850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98D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42D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60C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716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F24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FB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1</w:t>
            </w:r>
          </w:p>
        </w:tc>
      </w:tr>
      <w:tr w14:paraId="6A9776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A97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-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7A2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68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299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C96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BF9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818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2C7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542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FA8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2B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54E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196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F0B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8C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B9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4</w:t>
            </w:r>
          </w:p>
        </w:tc>
      </w:tr>
      <w:tr w14:paraId="7AFDD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128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lu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254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C3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3C9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12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8E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D00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AEA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FF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353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E2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D4F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5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770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50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7DF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2EE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2</w:t>
            </w:r>
          </w:p>
        </w:tc>
      </w:tr>
      <w:tr w14:paraId="4E498E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C7D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ry of</w:t>
            </w:r>
          </w:p>
          <w:p w14:paraId="39918C9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ileps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28B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7E3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42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AC1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95A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F5E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71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3D0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BB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021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9BA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CC9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88E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7BD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02A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5</w:t>
            </w:r>
          </w:p>
        </w:tc>
      </w:tr>
      <w:tr w14:paraId="0B997F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5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AD5EF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undary</w:t>
            </w:r>
          </w:p>
          <w:p w14:paraId="13A30C4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pe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663AE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4A20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9</w:t>
            </w:r>
          </w:p>
        </w:tc>
        <w:tc>
          <w:tcPr>
            <w:tcW w:w="8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C5C8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5</w:t>
            </w:r>
          </w:p>
        </w:tc>
        <w:tc>
          <w:tcPr>
            <w:tcW w:w="8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16632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1</w:t>
            </w:r>
          </w:p>
        </w:tc>
        <w:tc>
          <w:tcPr>
            <w:tcW w:w="8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EE74C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2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2B7B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1</w:t>
            </w:r>
          </w:p>
        </w:tc>
        <w:tc>
          <w:tcPr>
            <w:tcW w:w="8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C73A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2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14408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6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23E9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0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52141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8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0773E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1</w:t>
            </w:r>
          </w:p>
        </w:tc>
        <w:tc>
          <w:tcPr>
            <w:tcW w:w="8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9E5F8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4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2F9E9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2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BA37E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5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736C2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</w:tbl>
    <w:p w14:paraId="553E02D5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8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The matrix of Spearman's rank correlatio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coefficien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nalysi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in the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GTR subgroup</w:t>
      </w:r>
    </w:p>
    <w:p w14:paraId="55FC85E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default"/>
          <w:lang w:val="en-US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Abbreviations: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 WHO: World Health Organization; IDH1: Isocitrate dehydrogenase 1; ATRX: Alpha thalassemia/mental retardation syndrome X-linked; TP53: Tumor protein p53; 1p/19q: chromosomal arms 1p and 19q; MGMT: O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bscript"/>
          <w:lang w:val="en-US" w:eastAsia="zh-CN"/>
        </w:rPr>
        <w:t>6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-methylguanine-DNA methyltransferase; Ki-67: Ki-67 labeling index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IDH1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: IDH1 mutation. </w:t>
      </w:r>
    </w:p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A036DB"/>
    <w:rsid w:val="014E1B36"/>
    <w:rsid w:val="029C58B6"/>
    <w:rsid w:val="0CA15739"/>
    <w:rsid w:val="107734BE"/>
    <w:rsid w:val="14C56BC6"/>
    <w:rsid w:val="18822A00"/>
    <w:rsid w:val="24EC725D"/>
    <w:rsid w:val="26A036DB"/>
    <w:rsid w:val="2B531441"/>
    <w:rsid w:val="3361798A"/>
    <w:rsid w:val="448A4704"/>
    <w:rsid w:val="45C0178E"/>
    <w:rsid w:val="50311628"/>
    <w:rsid w:val="51B76058"/>
    <w:rsid w:val="59AF2EAE"/>
    <w:rsid w:val="5B1B701D"/>
    <w:rsid w:val="5C18517B"/>
    <w:rsid w:val="705E408C"/>
    <w:rsid w:val="7C240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0</Words>
  <Characters>1884</Characters>
  <Lines>0</Lines>
  <Paragraphs>0</Paragraphs>
  <TotalTime>0</TotalTime>
  <ScaleCrop>false</ScaleCrop>
  <LinksUpToDate>false</LinksUpToDate>
  <CharactersWithSpaces>194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13:03:00Z</dcterms:created>
  <dc:creator>美式美惨咯</dc:creator>
  <cp:lastModifiedBy>美式美惨咯</cp:lastModifiedBy>
  <dcterms:modified xsi:type="dcterms:W3CDTF">2026-03-26T12:42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2AC43BF3943048FD8BA5D203762C238A_11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